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0DBF" w:rsidRDefault="000C0DBF" w:rsidP="000C0DBF">
      <w:pPr>
        <w:rPr>
          <w:rFonts w:ascii="Times New Roman" w:hAnsi="Times New Roman" w:cs="Times New Roman"/>
          <w:b/>
          <w:i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</w:t>
      </w:r>
      <w:r w:rsidRPr="009F0481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1</w:t>
      </w:r>
      <w:r w:rsidRPr="009F0481">
        <w:rPr>
          <w:rFonts w:ascii="Times New Roman" w:hAnsi="Times New Roman" w:cs="Times New Roman"/>
          <w:b/>
          <w:lang w:val="en-GB"/>
        </w:rPr>
        <w:t xml:space="preserve">: Rome III criteria for </w:t>
      </w:r>
      <w:r>
        <w:rPr>
          <w:rFonts w:ascii="Times New Roman" w:hAnsi="Times New Roman" w:cs="Times New Roman"/>
          <w:b/>
          <w:lang w:val="en-GB"/>
        </w:rPr>
        <w:t>functional gastrointestinal disorders</w:t>
      </w:r>
      <w:r w:rsidRPr="009F0481">
        <w:rPr>
          <w:rFonts w:ascii="Times New Roman" w:hAnsi="Times New Roman" w:cs="Times New Roman"/>
          <w:b/>
          <w:lang w:val="en-GB"/>
        </w:rPr>
        <w:t xml:space="preserve"> in children or adolescents </w:t>
      </w:r>
      <w:r w:rsidRPr="009F0481">
        <w:rPr>
          <w:rFonts w:ascii="Times New Roman" w:hAnsi="Times New Roman" w:cs="Times New Roman"/>
          <w:b/>
          <w:i/>
          <w:lang w:val="en-GB"/>
        </w:rPr>
        <w:t>(content obtained from Rasquin et al. (</w:t>
      </w:r>
      <w:r>
        <w:rPr>
          <w:rFonts w:ascii="Times New Roman" w:hAnsi="Times New Roman" w:cs="Times New Roman"/>
          <w:b/>
          <w:i/>
          <w:lang w:val="en-GB"/>
        </w:rPr>
        <w:t>7</w:t>
      </w:r>
      <w:r w:rsidRPr="009F0481">
        <w:rPr>
          <w:rFonts w:ascii="Times New Roman" w:hAnsi="Times New Roman" w:cs="Times New Roman"/>
          <w:b/>
          <w:i/>
          <w:lang w:val="en-GB"/>
        </w:rPr>
        <w:t>))</w:t>
      </w:r>
    </w:p>
    <w:p w:rsidR="00DD2611" w:rsidRDefault="00DD2611" w:rsidP="000C0DBF">
      <w:pPr>
        <w:rPr>
          <w:rFonts w:ascii="Times New Roman" w:hAnsi="Times New Roman" w:cs="Times New Roman"/>
          <w:b/>
          <w:i/>
          <w:lang w:val="en-GB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3397"/>
        <w:gridCol w:w="6237"/>
      </w:tblGrid>
      <w:tr w:rsidR="00DD2611" w:rsidTr="00B82525">
        <w:tc>
          <w:tcPr>
            <w:tcW w:w="339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FGID</w:t>
            </w:r>
          </w:p>
        </w:tc>
        <w:tc>
          <w:tcPr>
            <w:tcW w:w="6237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Rome III criteria</w:t>
            </w:r>
          </w:p>
        </w:tc>
      </w:tr>
      <w:tr w:rsidR="00DD2611" w:rsidTr="00B82525">
        <w:tc>
          <w:tcPr>
            <w:tcW w:w="9634" w:type="dxa"/>
            <w:gridSpan w:val="2"/>
            <w:shd w:val="clear" w:color="auto" w:fill="E7E6E6" w:themeFill="background2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Abdominal-pain related FGIDs</w:t>
            </w:r>
          </w:p>
        </w:tc>
      </w:tr>
      <w:tr w:rsidR="00DD2611" w:rsidTr="00B82525">
        <w:tc>
          <w:tcPr>
            <w:tcW w:w="339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Abdominal migraine</w:t>
            </w:r>
          </w:p>
        </w:tc>
        <w:tc>
          <w:tcPr>
            <w:tcW w:w="623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All of: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1. Paroxysmal episodes of intense, acute umbilical pain that last </w:t>
            </w:r>
            <w:r w:rsidRPr="001B245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  <w:t>≥ 1 hour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2. Intervening periods of usual health that last weeks to month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 The pain interferes with normal activitie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4. The pain is associated with </w:t>
            </w:r>
            <w:r w:rsidRPr="001B2451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lang w:val="en-GB"/>
              </w:rPr>
              <w:t xml:space="preserve">≥2 of: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a. Anorexia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b. Nausea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c. Vomiting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d. Headache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e. Photophobia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f. Pallor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5. No evidence of an inflammatory, anatomic, metabolic or neoplastic process that explains the symptom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times in the previous 12 months</w:t>
            </w:r>
          </w:p>
        </w:tc>
      </w:tr>
      <w:tr w:rsidR="00DD2611" w:rsidTr="00B82525">
        <w:tc>
          <w:tcPr>
            <w:tcW w:w="339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Childhood functional abdominal pain</w:t>
            </w:r>
          </w:p>
        </w:tc>
        <w:tc>
          <w:tcPr>
            <w:tcW w:w="623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All of: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1. Episodic or continuous abdominal pain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2. Insufficient criteria for other FGID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 No evidence of an inflammatory, anatomic, metabolic or neoplastic process that explains the symptom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DD2611" w:rsidTr="00B82525">
        <w:tc>
          <w:tcPr>
            <w:tcW w:w="339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Childhood functional abdominal pain syndrome</w:t>
            </w:r>
          </w:p>
        </w:tc>
        <w:tc>
          <w:tcPr>
            <w:tcW w:w="623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Fulfils criteria of childhood FAP and has </w:t>
            </w: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>≥25% of the time ≥1 of: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 xml:space="preserve">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1. Some loss of daily functioning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2. Additional somatic symptoms such as headache, limb pain or difficulty sleeping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DD2611" w:rsidTr="00B82525">
        <w:tc>
          <w:tcPr>
            <w:tcW w:w="339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Functional dyspepsia</w:t>
            </w:r>
          </w:p>
        </w:tc>
        <w:tc>
          <w:tcPr>
            <w:tcW w:w="623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All of: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1. Persistent or recurrent pain or discomfort centred in the upper abdomen (above the umbilicus)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2. Not relieved by defecation or associated with the onset of a change in stool frequency or stool form (i.e. not IBS)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 No evidence of an inflammatory, anatomic, metabolic or neoplastic process that explains the symptom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DD2611" w:rsidTr="00B82525">
        <w:tc>
          <w:tcPr>
            <w:tcW w:w="3397" w:type="dxa"/>
            <w:tcBorders>
              <w:bottom w:val="single" w:sz="4" w:space="0" w:color="auto"/>
            </w:tcBorders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Irritable bowel syndrom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Both of: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1. Abdominal discomfort</w:t>
            </w: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vertAlign w:val="superscript"/>
                <w:lang w:val="en-GB"/>
              </w:rPr>
              <w:t>1</w:t>
            </w: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 or pain associated with (</w:t>
            </w: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≥25% of the time) ≥2 of: 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a. Improvement with defecation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b. Onset is associated with a change in frequency of stool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c. Onset is associated with a change in form (appearance) of stool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lastRenderedPageBreak/>
              <w:t>2. No evidence of an inflammatory, anatomic, metabolic or neoplastic process that explains the symptoms</w:t>
            </w:r>
          </w:p>
          <w:p w:rsidR="00DD2611" w:rsidRPr="001B2451" w:rsidRDefault="00DD261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DD2611" w:rsidTr="00B82525">
        <w:tc>
          <w:tcPr>
            <w:tcW w:w="9634" w:type="dxa"/>
            <w:gridSpan w:val="2"/>
            <w:shd w:val="clear" w:color="auto" w:fill="E7E6E6" w:themeFill="background2"/>
          </w:tcPr>
          <w:p w:rsidR="00DD2611" w:rsidRPr="001B2451" w:rsidRDefault="00B82525" w:rsidP="000C0DBF">
            <w:pPr>
              <w:rPr>
                <w:rFonts w:ascii="Times New Roman" w:hAnsi="Times New Roman" w:cs="Times New Roman"/>
                <w:b/>
                <w:i/>
                <w:sz w:val="23"/>
                <w:szCs w:val="23"/>
                <w:lang w:val="en-GB"/>
              </w:rPr>
            </w:pPr>
            <w:r>
              <w:rPr>
                <w:noProof/>
                <w:sz w:val="22"/>
                <w:szCs w:val="22"/>
                <w:lang w:eastAsia="zh-C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02627AEB" wp14:editId="17123A74">
                      <wp:simplePos x="0" y="0"/>
                      <wp:positionH relativeFrom="column">
                        <wp:posOffset>-169545</wp:posOffset>
                      </wp:positionH>
                      <wp:positionV relativeFrom="paragraph">
                        <wp:posOffset>-2117440</wp:posOffset>
                      </wp:positionV>
                      <wp:extent cx="9093200" cy="647700"/>
                      <wp:effectExtent l="0" t="0" r="0" b="0"/>
                      <wp:wrapNone/>
                      <wp:docPr id="61" name="Tekstvak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093200" cy="647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1B2451" w:rsidRDefault="001B2451" w:rsidP="001B245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</w:pPr>
                                  <w:r w:rsidRPr="00975156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noProof/>
                                      <w:color w:val="252525"/>
                                      <w:lang w:val="en-US" w:eastAsia="nl-NL"/>
                                    </w:rPr>
                                    <w:t>Supplementary</w:t>
                                  </w:r>
                                  <w:r w:rsidRPr="003B457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  <w:t>1</w:t>
                                  </w:r>
                                  <w:r w:rsidRPr="009F0481"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  <w:t xml:space="preserve">: Rome III criteria for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  <w:t>functional gastrointestinal disorders</w:t>
                                  </w:r>
                                  <w:r w:rsidRPr="009F0481"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  <w:t xml:space="preserve"> in children </w:t>
                                  </w:r>
                                </w:p>
                                <w:p w:rsidR="001B2451" w:rsidRPr="001B2451" w:rsidRDefault="001B2451" w:rsidP="001B2451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</w:pPr>
                                  <w:r w:rsidRPr="009F0481"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  <w:t>or adolescents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GB"/>
                                    </w:rPr>
                                    <w:t xml:space="preserve"> </w:t>
                                  </w:r>
                                  <w:r w:rsidRPr="009F048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lang w:val="en-GB"/>
                                    </w:rPr>
                                    <w:t>(content obtained from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lang w:val="en-GB"/>
                                    </w:rPr>
                                    <w:t xml:space="preserve"> </w:t>
                                  </w:r>
                                  <w:r w:rsidRPr="009F048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lang w:val="en-GB"/>
                                    </w:rPr>
                                    <w:t>Rasquin et al.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lang w:val="en-GB"/>
                                    </w:rPr>
                                    <w:t>7</w:t>
                                  </w:r>
                                  <w:r w:rsidRPr="009F0481">
                                    <w:rPr>
                                      <w:rFonts w:ascii="Times New Roman" w:hAnsi="Times New Roman" w:cs="Times New Roman"/>
                                      <w:b/>
                                      <w:i/>
                                      <w:lang w:val="en-GB"/>
                                    </w:rPr>
                                    <w:t>))</w:t>
                                  </w:r>
                                </w:p>
                                <w:p w:rsidR="001B2451" w:rsidRPr="006D1259" w:rsidRDefault="001B2451" w:rsidP="001B2451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2627AE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61" o:spid="_x0000_s1026" type="#_x0000_t202" style="position:absolute;margin-left:-13.35pt;margin-top:-166.75pt;width:716pt;height:5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" fillcolor="white [3201]" stroked="f" strokeweight=".5pt">
                      <v:textbox>
                        <w:txbxContent>
                          <w:p w:rsidR="001B2451" w:rsidRDefault="001B2451" w:rsidP="001B2451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</w:pPr>
                            <w:r w:rsidRPr="00975156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252525"/>
                                <w:lang w:val="en-US" w:eastAsia="nl-NL"/>
                              </w:rPr>
                              <w:t>Supplementary</w:t>
                            </w:r>
                            <w:r w:rsidRPr="003B457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1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: Rome III criteria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functional gastrointestinal disorders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in children </w:t>
                            </w:r>
                          </w:p>
                          <w:p w:rsidR="001B2451" w:rsidRPr="001B2451" w:rsidRDefault="001B2451" w:rsidP="001B2451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</w:pP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or adolescent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(content obtained fro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 xml:space="preserve"> 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Rasquin et al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7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))</w:t>
                            </w:r>
                          </w:p>
                          <w:p w:rsidR="001B2451" w:rsidRPr="006D1259" w:rsidRDefault="001B2451" w:rsidP="001B245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D2611"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Constipation and incontinence</w:t>
            </w:r>
          </w:p>
        </w:tc>
      </w:tr>
      <w:tr w:rsidR="00DD2611" w:rsidTr="00B82525">
        <w:tc>
          <w:tcPr>
            <w:tcW w:w="339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Functional constipation</w:t>
            </w:r>
          </w:p>
        </w:tc>
        <w:tc>
          <w:tcPr>
            <w:tcW w:w="6237" w:type="dxa"/>
          </w:tcPr>
          <w:p w:rsidR="00DD2611" w:rsidRPr="001B2451" w:rsidRDefault="00DD2611" w:rsidP="000C0DBF">
            <w:pPr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In a child with a developmental age of </w:t>
            </w: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≥4 years with insufficient criteria for a diagnosis of IBS, ≥2 of: </w:t>
            </w:r>
          </w:p>
          <w:p w:rsidR="001B2451" w:rsidRPr="001B2451" w:rsidRDefault="00DD2611" w:rsidP="001B2451">
            <w:pPr>
              <w:rPr>
                <w:rFonts w:ascii="Times New Roman" w:hAnsi="Times New Roman" w:cs="Times New Roman"/>
                <w:b/>
                <w:bCs/>
                <w:iCs/>
                <w:sz w:val="23"/>
                <w:szCs w:val="23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1. </w:t>
            </w:r>
            <w:r w:rsidR="001B2451" w:rsidRPr="001B2451">
              <w:rPr>
                <w:rFonts w:ascii="Times New Roman" w:hAnsi="Times New Roman" w:cs="Times New Roman"/>
                <w:iCs/>
                <w:sz w:val="23"/>
                <w:szCs w:val="23"/>
              </w:rPr>
              <w:t xml:space="preserve">≤2 </w:t>
            </w:r>
            <w:proofErr w:type="spellStart"/>
            <w:r w:rsidR="001B2451" w:rsidRPr="001B2451">
              <w:rPr>
                <w:rFonts w:ascii="Times New Roman" w:hAnsi="Times New Roman" w:cs="Times New Roman"/>
                <w:iCs/>
                <w:sz w:val="23"/>
                <w:szCs w:val="23"/>
              </w:rPr>
              <w:t>defecations</w:t>
            </w:r>
            <w:proofErr w:type="spellEnd"/>
            <w:r w:rsidR="001B2451" w:rsidRPr="001B2451">
              <w:rPr>
                <w:rFonts w:ascii="Times New Roman" w:hAnsi="Times New Roman" w:cs="Times New Roman"/>
                <w:iCs/>
                <w:sz w:val="23"/>
                <w:szCs w:val="23"/>
              </w:rPr>
              <w:t xml:space="preserve"> in </w:t>
            </w:r>
            <w:proofErr w:type="spellStart"/>
            <w:r w:rsidR="001B2451" w:rsidRPr="001B2451">
              <w:rPr>
                <w:rFonts w:ascii="Times New Roman" w:hAnsi="Times New Roman" w:cs="Times New Roman"/>
                <w:iCs/>
                <w:sz w:val="23"/>
                <w:szCs w:val="23"/>
              </w:rPr>
              <w:t>the</w:t>
            </w:r>
            <w:proofErr w:type="spellEnd"/>
            <w:r w:rsidR="001B2451" w:rsidRPr="001B2451">
              <w:rPr>
                <w:rFonts w:ascii="Times New Roman" w:hAnsi="Times New Roman" w:cs="Times New Roman"/>
                <w:iCs/>
                <w:sz w:val="23"/>
                <w:szCs w:val="23"/>
              </w:rPr>
              <w:t xml:space="preserve"> toilet per week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sz w:val="23"/>
                <w:szCs w:val="23"/>
              </w:rPr>
              <w:t>2.</w:t>
            </w:r>
            <w:r w:rsidRPr="001B2451">
              <w:rPr>
                <w:rFonts w:ascii="Times New Roman" w:hAnsi="Times New Roman" w:cs="Times New Roman"/>
                <w:b/>
                <w:bCs/>
                <w:iCs/>
                <w:sz w:val="23"/>
                <w:szCs w:val="23"/>
              </w:rPr>
              <w:t xml:space="preserve"> </w:t>
            </w: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≥1 episode of </w:t>
            </w:r>
            <w:proofErr w:type="spellStart"/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>fecal</w:t>
            </w:r>
            <w:proofErr w:type="spellEnd"/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 incontinence per week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3.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History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of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retentive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posturing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or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excessive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volitional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stool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retention</w:t>
            </w:r>
            <w:proofErr w:type="spellEnd"/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4.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History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of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painful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or hard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bowel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movements</w:t>
            </w:r>
            <w:proofErr w:type="spellEnd"/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5.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Presence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of a large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faecal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mass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in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the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rectum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6.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History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of large diameter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stools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that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may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obstruct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</w:t>
            </w:r>
            <w:proofErr w:type="spellStart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>the</w:t>
            </w:r>
            <w:proofErr w:type="spellEnd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</w:rPr>
              <w:t xml:space="preserve"> toilet</w:t>
            </w:r>
          </w:p>
          <w:p w:rsidR="00DD2611" w:rsidRPr="001B2451" w:rsidRDefault="001B2451" w:rsidP="000C0DBF">
            <w:pPr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DD2611" w:rsidTr="00B82525">
        <w:tc>
          <w:tcPr>
            <w:tcW w:w="3397" w:type="dxa"/>
            <w:tcBorders>
              <w:bottom w:val="single" w:sz="4" w:space="0" w:color="auto"/>
            </w:tcBorders>
          </w:tcPr>
          <w:p w:rsidR="00DD2611" w:rsidRPr="001B2451" w:rsidRDefault="001B245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Non-retentive faecal incontinence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In a child with a developmental age of </w:t>
            </w: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≥4 years, all of: 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>1. Defecation into places inappropriate to the social context at least once per month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2. </w:t>
            </w: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No evidence of an inflammatory, anatomic, metabolic or neoplastic process that explains the symptoms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 No evidence of faecal retention</w:t>
            </w:r>
          </w:p>
          <w:p w:rsidR="00DD2611" w:rsidRPr="001B2451" w:rsidRDefault="001B2451" w:rsidP="000C0DBF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1B2451" w:rsidTr="00B82525">
        <w:tc>
          <w:tcPr>
            <w:tcW w:w="9634" w:type="dxa"/>
            <w:gridSpan w:val="2"/>
            <w:shd w:val="clear" w:color="auto" w:fill="E7E6E6" w:themeFill="background2"/>
          </w:tcPr>
          <w:p w:rsidR="001B2451" w:rsidRPr="001B2451" w:rsidRDefault="001B2451" w:rsidP="001B2451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Vomiting and aerophagia</w:t>
            </w:r>
          </w:p>
        </w:tc>
      </w:tr>
      <w:tr w:rsidR="001B2451" w:rsidTr="00B82525">
        <w:tc>
          <w:tcPr>
            <w:tcW w:w="3397" w:type="dxa"/>
          </w:tcPr>
          <w:p w:rsidR="001B2451" w:rsidRPr="001B2451" w:rsidRDefault="001B245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Adolescent rumination syndrome</w:t>
            </w:r>
          </w:p>
        </w:tc>
        <w:tc>
          <w:tcPr>
            <w:tcW w:w="6237" w:type="dxa"/>
          </w:tcPr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All of: 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1. Repeated painless regurgitation and rechewing or expulsion of food that 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a. Begin</w:t>
            </w:r>
            <w:bookmarkStart w:id="0" w:name="_GoBack"/>
            <w:bookmarkEnd w:id="0"/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 soon after ingestion of a meal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b. Do not occur during sleep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c. Do not respond to standard treatment for gastroesophageal reflux2. No retching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 No evidence of an inflammatory, anatomic, metabolic or neoplastic process that explains the symptoms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1B2451" w:rsidTr="00B82525">
        <w:tc>
          <w:tcPr>
            <w:tcW w:w="3397" w:type="dxa"/>
          </w:tcPr>
          <w:p w:rsidR="001B2451" w:rsidRPr="001B2451" w:rsidRDefault="001B245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Aerophagia</w:t>
            </w:r>
          </w:p>
        </w:tc>
        <w:tc>
          <w:tcPr>
            <w:tcW w:w="6237" w:type="dxa"/>
          </w:tcPr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≥2 of: 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1. Air swallowing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 xml:space="preserve">2. Abdominal distention due to intraluminal air 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  <w:t>3. Repetitive belching and/or increased flatus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bCs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Cs/>
                <w:i/>
                <w:sz w:val="23"/>
                <w:szCs w:val="23"/>
                <w:lang w:val="en-GB"/>
              </w:rPr>
              <w:t xml:space="preserve">Duration criterium: must have fulfilled criteria at least once per week for </w:t>
            </w:r>
            <w:r w:rsidRPr="001B2451"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  <w:t>≥2 months prior to diagnosis</w:t>
            </w:r>
          </w:p>
        </w:tc>
      </w:tr>
      <w:tr w:rsidR="001B2451" w:rsidTr="00B82525">
        <w:tc>
          <w:tcPr>
            <w:tcW w:w="3397" w:type="dxa"/>
          </w:tcPr>
          <w:p w:rsidR="001B2451" w:rsidRPr="001B2451" w:rsidRDefault="001B2451" w:rsidP="000C0DBF">
            <w:pPr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b/>
                <w:iCs/>
                <w:sz w:val="23"/>
                <w:szCs w:val="23"/>
                <w:lang w:val="en-GB"/>
              </w:rPr>
              <w:t>Cyclic vomiting syndrome</w:t>
            </w:r>
          </w:p>
        </w:tc>
        <w:tc>
          <w:tcPr>
            <w:tcW w:w="6237" w:type="dxa"/>
          </w:tcPr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 xml:space="preserve">Both of: 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i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>1. ≥2 periods of intense nausea and unremitting vomiting or retching that last hours to days</w:t>
            </w:r>
          </w:p>
          <w:p w:rsidR="001B2451" w:rsidRPr="001B2451" w:rsidRDefault="001B2451" w:rsidP="001B2451">
            <w:pPr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</w:pPr>
            <w:r w:rsidRPr="001B2451">
              <w:rPr>
                <w:rFonts w:ascii="Times New Roman" w:hAnsi="Times New Roman" w:cs="Times New Roman"/>
                <w:iCs/>
                <w:color w:val="000000" w:themeColor="text1"/>
                <w:sz w:val="23"/>
                <w:szCs w:val="23"/>
                <w:lang w:val="en-GB"/>
              </w:rPr>
              <w:t>2. Return to usual health status that lasts weeks to months</w:t>
            </w:r>
          </w:p>
        </w:tc>
      </w:tr>
    </w:tbl>
    <w:p w:rsidR="00DD2611" w:rsidRPr="001B2451" w:rsidRDefault="00B82525" w:rsidP="000C0DBF">
      <w:pPr>
        <w:rPr>
          <w:rFonts w:ascii="Times New Roman" w:hAnsi="Times New Roman" w:cs="Times New Roman"/>
          <w:bCs/>
          <w:iCs/>
          <w:sz w:val="22"/>
          <w:szCs w:val="22"/>
          <w:lang w:val="en-GB"/>
        </w:rPr>
      </w:pPr>
      <w:r>
        <w:rPr>
          <w:noProof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A3DFA49" wp14:editId="66B7A486">
                <wp:simplePos x="0" y="0"/>
                <wp:positionH relativeFrom="column">
                  <wp:posOffset>-88643</wp:posOffset>
                </wp:positionH>
                <wp:positionV relativeFrom="paragraph">
                  <wp:posOffset>-8221402</wp:posOffset>
                </wp:positionV>
                <wp:extent cx="9093200" cy="647700"/>
                <wp:effectExtent l="0" t="0" r="0" b="0"/>
                <wp:wrapNone/>
                <wp:docPr id="1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9320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1B2451" w:rsidRDefault="001B2451" w:rsidP="001B2451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</w:pPr>
                            <w:r w:rsidRPr="00975156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color w:val="252525"/>
                                <w:lang w:val="en-US" w:eastAsia="nl-NL"/>
                              </w:rPr>
                              <w:t>Supplementary</w:t>
                            </w:r>
                            <w:r w:rsidRPr="003B457F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1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: Rome III criteria for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functional gastrointestinal disorders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in children </w:t>
                            </w:r>
                          </w:p>
                          <w:p w:rsidR="001B2451" w:rsidRPr="001B2451" w:rsidRDefault="001B2451" w:rsidP="001B2451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</w:pP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>or adolescent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GB"/>
                              </w:rPr>
                              <w:t xml:space="preserve"> 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(content obtained from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 xml:space="preserve"> 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Rasquin et al. 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7</w:t>
                            </w:r>
                            <w:r w:rsidRPr="009F0481">
                              <w:rPr>
                                <w:rFonts w:ascii="Times New Roman" w:hAnsi="Times New Roman" w:cs="Times New Roman"/>
                                <w:b/>
                                <w:i/>
                                <w:lang w:val="en-GB"/>
                              </w:rPr>
                              <w:t>))</w:t>
                            </w:r>
                          </w:p>
                          <w:p w:rsidR="001B2451" w:rsidRPr="006D1259" w:rsidRDefault="001B2451" w:rsidP="001B245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3DFA49" id="Tekstvak 1" o:spid="_x0000_s1027" type="#_x0000_t202" style="position:absolute;margin-left:-7pt;margin-top:-647.35pt;width:716pt;height:51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" fillcolor="white [3201]" stroked="f" strokeweight=".5pt">
                <v:textbox>
                  <w:txbxContent>
                    <w:p w:rsidR="001B2451" w:rsidRDefault="001B2451" w:rsidP="001B2451">
                      <w:pP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</w:pPr>
                      <w:r w:rsidRPr="00975156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color w:val="252525"/>
                          <w:lang w:val="en-US" w:eastAsia="nl-NL"/>
                        </w:rPr>
                        <w:t>Supplementary</w:t>
                      </w:r>
                      <w:r w:rsidRPr="003B457F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1</w:t>
                      </w:r>
                      <w:r w:rsidRPr="009F0481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: Rome III criteria for 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functional gastrointestinal disorders</w:t>
                      </w:r>
                      <w:r w:rsidRPr="009F0481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in children </w:t>
                      </w:r>
                    </w:p>
                    <w:p w:rsidR="001B2451" w:rsidRPr="001B2451" w:rsidRDefault="001B2451" w:rsidP="001B2451">
                      <w:pP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</w:pPr>
                      <w:r w:rsidRPr="009F0481"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>or adolescents</w:t>
                      </w:r>
                      <w:r>
                        <w:rPr>
                          <w:rFonts w:ascii="Times New Roman" w:hAnsi="Times New Roman" w:cs="Times New Roman"/>
                          <w:b/>
                          <w:lang w:val="en-GB"/>
                        </w:rPr>
                        <w:t xml:space="preserve"> </w:t>
                      </w:r>
                      <w:r w:rsidRPr="009F0481">
                        <w:rPr>
                          <w:rFonts w:ascii="Times New Roman" w:hAnsi="Times New Roman" w:cs="Times New Roman"/>
                          <w:b/>
                          <w:i/>
                          <w:lang w:val="en-GB"/>
                        </w:rPr>
                        <w:t>(content obtained from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GB"/>
                        </w:rPr>
                        <w:t xml:space="preserve"> </w:t>
                      </w:r>
                      <w:r w:rsidRPr="009F0481">
                        <w:rPr>
                          <w:rFonts w:ascii="Times New Roman" w:hAnsi="Times New Roman" w:cs="Times New Roman"/>
                          <w:b/>
                          <w:i/>
                          <w:lang w:val="en-GB"/>
                        </w:rPr>
                        <w:t>Rasquin et al. (</w:t>
                      </w:r>
                      <w:r>
                        <w:rPr>
                          <w:rFonts w:ascii="Times New Roman" w:hAnsi="Times New Roman" w:cs="Times New Roman"/>
                          <w:b/>
                          <w:i/>
                          <w:lang w:val="en-GB"/>
                        </w:rPr>
                        <w:t>7</w:t>
                      </w:r>
                      <w:r w:rsidRPr="009F0481">
                        <w:rPr>
                          <w:rFonts w:ascii="Times New Roman" w:hAnsi="Times New Roman" w:cs="Times New Roman"/>
                          <w:b/>
                          <w:i/>
                          <w:lang w:val="en-GB"/>
                        </w:rPr>
                        <w:t>))</w:t>
                      </w:r>
                    </w:p>
                    <w:p w:rsidR="001B2451" w:rsidRPr="006D1259" w:rsidRDefault="001B2451" w:rsidP="001B245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1B2451" w:rsidRPr="001B2451">
        <w:rPr>
          <w:rFonts w:ascii="Times New Roman" w:hAnsi="Times New Roman" w:cs="Times New Roman"/>
          <w:bCs/>
          <w:iCs/>
          <w:sz w:val="22"/>
          <w:szCs w:val="22"/>
          <w:lang w:val="en-GB"/>
        </w:rPr>
        <w:t xml:space="preserve">FAP: functional abdominal pain; FGID: functional gastrointestinal disorder; IBS: irritable bowel syndrome. </w:t>
      </w:r>
    </w:p>
    <w:p w:rsidR="00EA19F0" w:rsidRPr="001B2451" w:rsidRDefault="001B2451">
      <w:pPr>
        <w:rPr>
          <w:rFonts w:ascii="Times New Roman" w:hAnsi="Times New Roman" w:cs="Times New Roman"/>
          <w:bCs/>
          <w:iCs/>
          <w:sz w:val="22"/>
          <w:szCs w:val="22"/>
          <w:lang w:val="en-GB"/>
        </w:rPr>
      </w:pPr>
      <w:r w:rsidRPr="001B2451">
        <w:rPr>
          <w:rFonts w:ascii="Times New Roman" w:hAnsi="Times New Roman" w:cs="Times New Roman"/>
          <w:bCs/>
          <w:iCs/>
          <w:sz w:val="22"/>
          <w:szCs w:val="22"/>
          <w:vertAlign w:val="superscript"/>
          <w:lang w:val="en-GB"/>
        </w:rPr>
        <w:t>1</w:t>
      </w:r>
      <w:r w:rsidRPr="001B2451">
        <w:rPr>
          <w:rFonts w:ascii="Times New Roman" w:hAnsi="Times New Roman" w:cs="Times New Roman"/>
          <w:bCs/>
          <w:iCs/>
          <w:sz w:val="22"/>
          <w:szCs w:val="22"/>
          <w:lang w:val="en-GB"/>
        </w:rPr>
        <w:t>an uncomfortable sensation that is not described as pain</w:t>
      </w:r>
    </w:p>
    <w:sectPr w:rsidR="00EA19F0" w:rsidRPr="001B2451" w:rsidSect="00CE39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DBF"/>
    <w:rsid w:val="000C0DBF"/>
    <w:rsid w:val="00122BBD"/>
    <w:rsid w:val="001B2451"/>
    <w:rsid w:val="001F4128"/>
    <w:rsid w:val="004C5B16"/>
    <w:rsid w:val="006150C0"/>
    <w:rsid w:val="00B82525"/>
    <w:rsid w:val="00CE39E0"/>
    <w:rsid w:val="00DD2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66DE1"/>
  <w14:defaultImageDpi w14:val="32767"/>
  <w15:chartTrackingRefBased/>
  <w15:docId w15:val="{CBBFA5C0-92BA-9E47-93C5-B599D643F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0C0DB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D26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D26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04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8</Words>
  <Characters>3741</Characters>
  <Application>Microsoft Office Word</Application>
  <DocSecurity>0</DocSecurity>
  <Lines>103</Lines>
  <Paragraphs>55</Paragraphs>
  <ScaleCrop>false</ScaleCrop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ee .</dc:creator>
  <cp:keywords/>
  <dc:description/>
  <cp:lastModifiedBy>Esmee .</cp:lastModifiedBy>
  <cp:revision>3</cp:revision>
  <dcterms:created xsi:type="dcterms:W3CDTF">2023-06-21T15:12:00Z</dcterms:created>
  <dcterms:modified xsi:type="dcterms:W3CDTF">2023-06-21T15:13:00Z</dcterms:modified>
</cp:coreProperties>
</file>